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FD43" w14:textId="77777777" w:rsidR="000D6D35" w:rsidRPr="000D3259" w:rsidRDefault="000D6D35" w:rsidP="000D6D35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D325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Appendix.</w:t>
      </w:r>
    </w:p>
    <w:p w14:paraId="7E3EB01F" w14:textId="347B05AF" w:rsidR="000548B1" w:rsidRDefault="000548B1" w:rsidP="000D3259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.</w:t>
      </w:r>
      <w:r w:rsidR="00E27B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clusion Criteria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4535"/>
        <w:gridCol w:w="4535"/>
      </w:tblGrid>
      <w:tr w:rsidR="00415BD1" w:rsidRPr="00415BD1" w14:paraId="1DFEA6E9" w14:textId="77777777" w:rsidTr="00424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AFC9E54" w14:textId="77777777" w:rsidR="00415BD1" w:rsidRPr="00415BD1" w:rsidRDefault="00415BD1" w:rsidP="00424D52">
            <w:pPr>
              <w:spacing w:before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bookmarkStart w:id="0" w:name="_Hlk76555487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535" w:type="dxa"/>
          </w:tcPr>
          <w:p w14:paraId="7852DD3F" w14:textId="77777777" w:rsidR="00415BD1" w:rsidRPr="00415BD1" w:rsidRDefault="00415BD1" w:rsidP="00424D52">
            <w:pPr>
              <w:spacing w:before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Source</w:t>
            </w:r>
          </w:p>
        </w:tc>
      </w:tr>
      <w:tr w:rsidR="00415BD1" w:rsidRPr="00415BD1" w14:paraId="04740C09" w14:textId="77777777" w:rsidTr="0042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4D55F736" w14:textId="77777777" w:rsidR="00415BD1" w:rsidRPr="00415BD1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18 to 65 years of age upon entry into screening</w:t>
            </w:r>
          </w:p>
        </w:tc>
        <w:tc>
          <w:tcPr>
            <w:tcW w:w="4535" w:type="dxa"/>
            <w:vAlign w:val="center"/>
          </w:tcPr>
          <w:p w14:paraId="75F99FCA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al identification document</w:t>
            </w:r>
          </w:p>
        </w:tc>
      </w:tr>
      <w:tr w:rsidR="00415BD1" w:rsidRPr="005B6926" w14:paraId="34C569C0" w14:textId="77777777" w:rsidTr="00424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72FE6E4A" w14:textId="77777777" w:rsidR="00415BD1" w:rsidRPr="00415BD1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persistent headache attributed to mild traumatic injury to the head for ≥ 12 months and in accordance with the International Classification of Headache Disorders, 3</w:t>
            </w: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dition (ICHD-3)</w:t>
            </w:r>
          </w:p>
        </w:tc>
        <w:tc>
          <w:tcPr>
            <w:tcW w:w="4535" w:type="dxa"/>
            <w:vAlign w:val="center"/>
          </w:tcPr>
          <w:p w14:paraId="25D9EF7E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415BD1" w:rsidRPr="005B6926" w14:paraId="463088E8" w14:textId="77777777" w:rsidTr="0042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1476AE57" w14:textId="77777777" w:rsidR="00415BD1" w:rsidRPr="00415BD1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 4 monthly headache days on average across the 3 months prior to screening</w:t>
            </w:r>
          </w:p>
        </w:tc>
        <w:tc>
          <w:tcPr>
            <w:tcW w:w="4535" w:type="dxa"/>
            <w:vAlign w:val="center"/>
          </w:tcPr>
          <w:p w14:paraId="280AECF0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tr w:rsidR="00415BD1" w:rsidRPr="00415BD1" w14:paraId="7EAD3995" w14:textId="77777777" w:rsidTr="00424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F00FE54" w14:textId="77777777" w:rsidR="00415BD1" w:rsidRPr="00415BD1" w:rsidDel="00D15AE4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sion of informed consent prior to initiation of any study-specific activities/procedures.</w:t>
            </w:r>
          </w:p>
        </w:tc>
        <w:tc>
          <w:tcPr>
            <w:tcW w:w="0" w:type="dxa"/>
            <w:vAlign w:val="center"/>
          </w:tcPr>
          <w:p w14:paraId="7429B261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ed consent form</w:t>
            </w:r>
          </w:p>
        </w:tc>
      </w:tr>
      <w:bookmarkEnd w:id="0"/>
    </w:tbl>
    <w:p w14:paraId="627B230B" w14:textId="7747400F" w:rsidR="005B6926" w:rsidRDefault="005B69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716B6D" w14:textId="77777777" w:rsidR="005B6926" w:rsidRDefault="005B69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132DE55" w14:textId="77777777" w:rsidR="005B6926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. Exclusion Criteria.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4535"/>
        <w:gridCol w:w="4535"/>
      </w:tblGrid>
      <w:tr w:rsidR="005B6926" w:rsidRPr="00415BD1" w14:paraId="1062E19D" w14:textId="77777777" w:rsidTr="00A52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7884364" w14:textId="77777777" w:rsidR="005B6926" w:rsidRPr="00415BD1" w:rsidRDefault="005B6926" w:rsidP="00A523F5">
            <w:pPr>
              <w:spacing w:before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bookmarkStart w:id="1" w:name="_Hlk76555685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4535" w:type="dxa"/>
          </w:tcPr>
          <w:p w14:paraId="118E0502" w14:textId="77777777" w:rsidR="005B6926" w:rsidRPr="00415BD1" w:rsidRDefault="005B6926" w:rsidP="00A523F5">
            <w:pPr>
              <w:spacing w:before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Source</w:t>
            </w:r>
          </w:p>
        </w:tc>
      </w:tr>
      <w:tr w:rsidR="005B6926" w:rsidRPr="00F61DBD" w14:paraId="0BB08E06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3C760D3E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 1 mild traumatic injury to the head</w:t>
            </w:r>
          </w:p>
        </w:tc>
        <w:tc>
          <w:tcPr>
            <w:tcW w:w="4535" w:type="dxa"/>
            <w:vAlign w:val="center"/>
          </w:tcPr>
          <w:p w14:paraId="17E6C8C3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</w:t>
            </w:r>
          </w:p>
        </w:tc>
      </w:tr>
      <w:tr w:rsidR="005B6926" w:rsidRPr="00F61DBD" w14:paraId="7A381826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0F4543F7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any primary or secondary headache disorder prior to mild traumatic injury to the head (except for infrequent episodic tension-type headache)</w:t>
            </w:r>
          </w:p>
        </w:tc>
        <w:tc>
          <w:tcPr>
            <w:tcW w:w="4535" w:type="dxa"/>
            <w:vAlign w:val="center"/>
          </w:tcPr>
          <w:p w14:paraId="6F4D0EA7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F61DBD" w14:paraId="7FDC270C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550350D5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moderate or severe injury to the head</w:t>
            </w:r>
          </w:p>
        </w:tc>
        <w:tc>
          <w:tcPr>
            <w:tcW w:w="4535" w:type="dxa"/>
            <w:vAlign w:val="center"/>
          </w:tcPr>
          <w:p w14:paraId="7B40CBEC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F61DBD" w14:paraId="23267789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3BD30367" w14:textId="77777777" w:rsidR="005B6926" w:rsidRPr="00415BD1" w:rsidRDefault="005B6926" w:rsidP="00A523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whiplash injury</w:t>
            </w:r>
          </w:p>
        </w:tc>
        <w:tc>
          <w:tcPr>
            <w:tcW w:w="4535" w:type="dxa"/>
            <w:vAlign w:val="center"/>
          </w:tcPr>
          <w:p w14:paraId="29364CA1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F61DBD" w14:paraId="371707E8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15C47B58" w14:textId="77777777" w:rsidR="005B6926" w:rsidRPr="00415BD1" w:rsidRDefault="005B6926" w:rsidP="00A523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craniotomy</w:t>
            </w:r>
          </w:p>
        </w:tc>
        <w:tc>
          <w:tcPr>
            <w:tcW w:w="4535" w:type="dxa"/>
            <w:vAlign w:val="center"/>
          </w:tcPr>
          <w:p w14:paraId="2DBC97C4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F61DBD" w14:paraId="640F76F7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0997109F" w14:textId="77777777" w:rsidR="005B6926" w:rsidRPr="00415BD1" w:rsidRDefault="005B6926" w:rsidP="00A523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r evidence of any other clinically significant disorder, condition or disease (except for those outlined above) than, in the opinion of the site investigator, would pose a risk to subject safety or interfere with study evaluation, procedures or completion</w:t>
            </w:r>
          </w:p>
        </w:tc>
        <w:tc>
          <w:tcPr>
            <w:tcW w:w="4535" w:type="dxa"/>
            <w:vAlign w:val="center"/>
          </w:tcPr>
          <w:p w14:paraId="0365663A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F61DBD" w14:paraId="17F2544D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4053CEE7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ubject is at risk of self-harm or harm to others as evidenced by past suicidal behavior</w:t>
            </w:r>
          </w:p>
        </w:tc>
        <w:tc>
          <w:tcPr>
            <w:tcW w:w="4535" w:type="dxa"/>
            <w:vAlign w:val="center"/>
          </w:tcPr>
          <w:p w14:paraId="6A354058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</w:t>
            </w:r>
          </w:p>
        </w:tc>
      </w:tr>
      <w:tr w:rsidR="005B6926" w:rsidRPr="00F61DBD" w14:paraId="6EEB4107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4698C9C4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 subjects of childbearing potential with a positive pregnancy test during any study visit</w:t>
            </w:r>
          </w:p>
        </w:tc>
        <w:tc>
          <w:tcPr>
            <w:tcW w:w="4535" w:type="dxa"/>
            <w:vAlign w:val="center"/>
          </w:tcPr>
          <w:p w14:paraId="6E813C17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man chorionic gonadotropin (hCG) test (urine)</w:t>
            </w:r>
          </w:p>
        </w:tc>
      </w:tr>
      <w:tr w:rsidR="005B6926" w:rsidRPr="00F61DBD" w14:paraId="7A5B62F4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522AA15A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ovascular disease of any kind, including cerebrovascular diseases</w:t>
            </w:r>
          </w:p>
        </w:tc>
        <w:tc>
          <w:tcPr>
            <w:tcW w:w="4535" w:type="dxa"/>
            <w:vAlign w:val="center"/>
          </w:tcPr>
          <w:p w14:paraId="487CE49E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415BD1" w14:paraId="7C3BD08B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1EF01784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ypertension (systolic blood pressure of ≥150 mmHg and/or diastolic blood pressure of ≥100 mmHg) prior to the start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ug administration</w:t>
            </w: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n the experimental day</w:t>
            </w:r>
          </w:p>
        </w:tc>
        <w:tc>
          <w:tcPr>
            <w:tcW w:w="4535" w:type="dxa"/>
            <w:vAlign w:val="center"/>
          </w:tcPr>
          <w:p w14:paraId="7BC2D394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pressure measurement</w:t>
            </w:r>
          </w:p>
        </w:tc>
      </w:tr>
      <w:tr w:rsidR="005B6926" w:rsidRPr="00415BD1" w14:paraId="678E8859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1DBC6766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ypotension (systolic blood pressure of ≤90 mmHg and/or diastolic blood pressure of ≤50 mmHg)</w:t>
            </w:r>
          </w:p>
        </w:tc>
        <w:tc>
          <w:tcPr>
            <w:tcW w:w="4535" w:type="dxa"/>
            <w:vAlign w:val="center"/>
          </w:tcPr>
          <w:p w14:paraId="5FD7741E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pressure measurement</w:t>
            </w:r>
          </w:p>
        </w:tc>
      </w:tr>
      <w:tr w:rsidR="005B6926" w:rsidRPr="00F61DBD" w14:paraId="5864E2B8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6211BC49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itiation, discontinuation, or change of dosing of prophylactic medications within 2 months prior to study inclusion</w:t>
            </w:r>
          </w:p>
        </w:tc>
        <w:tc>
          <w:tcPr>
            <w:tcW w:w="4535" w:type="dxa"/>
            <w:vAlign w:val="center"/>
          </w:tcPr>
          <w:p w14:paraId="5D712352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5B6926" w:rsidRPr="00F61DBD" w14:paraId="7DD81EA4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315A9632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take of acute medications (e.g. analgesics, triptans) within 48 hour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ug administration</w:t>
            </w:r>
          </w:p>
        </w:tc>
        <w:tc>
          <w:tcPr>
            <w:tcW w:w="4535" w:type="dxa"/>
            <w:vAlign w:val="center"/>
          </w:tcPr>
          <w:p w14:paraId="7B40BE79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tr w:rsidR="005B6926" w:rsidRPr="00F61DBD" w14:paraId="0DB82286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671C6EFD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aseline headache intensity of </w:t>
            </w:r>
            <w:r w:rsidRPr="0041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on an 11-point numeric rating scale (0 being no headache, 10 being the worst imaginable headache)</w:t>
            </w:r>
          </w:p>
        </w:tc>
        <w:tc>
          <w:tcPr>
            <w:tcW w:w="4535" w:type="dxa"/>
            <w:vAlign w:val="center"/>
          </w:tcPr>
          <w:p w14:paraId="48DAD207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tr w:rsidR="005B6926" w:rsidRPr="005B6926" w14:paraId="1732C801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6C112932" w14:textId="77777777" w:rsidR="005B6926" w:rsidRPr="00415BD1" w:rsidRDefault="005B6926" w:rsidP="00A523F5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headache with migraine-like features or self-reported baseline headache that mimics the subjects’ usual headache with migraine-like features</w:t>
            </w:r>
          </w:p>
        </w:tc>
        <w:tc>
          <w:tcPr>
            <w:tcW w:w="4535" w:type="dxa"/>
            <w:vAlign w:val="center"/>
          </w:tcPr>
          <w:p w14:paraId="69665E0B" w14:textId="77777777" w:rsidR="005B6926" w:rsidRPr="00415BD1" w:rsidRDefault="005B6926" w:rsidP="00A523F5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bookmarkEnd w:id="1"/>
    </w:tbl>
    <w:p w14:paraId="7FB4173A" w14:textId="0B01BDCE" w:rsidR="00415BD1" w:rsidRDefault="00415B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45CDAE" w14:textId="77777777" w:rsidR="005B6926" w:rsidRDefault="005B69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B6926" w:rsidSect="008B3841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67823E29" w14:textId="6A6B8023" w:rsidR="005B6926" w:rsidRDefault="005B6926" w:rsidP="005B692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lastRenderedPageBreak/>
        <w:t xml:space="preserve">Supplemental </w:t>
      </w:r>
      <w:r w:rsidRPr="00A01CB4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Table </w:t>
      </w:r>
      <w:r w:rsidR="00F61DBD">
        <w:rPr>
          <w:rFonts w:ascii="Times New Roman" w:hAnsi="Times New Roman" w:cs="Times New Roman"/>
          <w:b/>
          <w:bCs/>
          <w:sz w:val="26"/>
          <w:szCs w:val="26"/>
          <w:lang w:val="en-US"/>
        </w:rPr>
        <w:t>3</w:t>
      </w:r>
      <w:r w:rsidRPr="00A01CB4">
        <w:rPr>
          <w:rFonts w:ascii="Times New Roman" w:hAnsi="Times New Roman" w:cs="Times New Roman"/>
          <w:b/>
          <w:bCs/>
          <w:sz w:val="26"/>
          <w:szCs w:val="26"/>
          <w:lang w:val="en-US"/>
        </w:rPr>
        <w:t>. Clinical Characteristics of Study Participants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</w:t>
      </w:r>
      <w:r w:rsidRPr="001C1A74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after Cilostazol and 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P</w:t>
      </w:r>
      <w:r w:rsidRPr="001C1A74">
        <w:rPr>
          <w:rFonts w:ascii="Times New Roman" w:hAnsi="Times New Roman" w:cs="Times New Roman"/>
          <w:b/>
          <w:bCs/>
          <w:sz w:val="26"/>
          <w:szCs w:val="26"/>
          <w:lang w:val="en-US"/>
        </w:rPr>
        <w:t>lacebo.</w:t>
      </w:r>
    </w:p>
    <w:tbl>
      <w:tblPr>
        <w:tblStyle w:val="Gittertabel3"/>
        <w:tblW w:w="0" w:type="auto"/>
        <w:tblLook w:val="04A0" w:firstRow="1" w:lastRow="0" w:firstColumn="1" w:lastColumn="0" w:noHBand="0" w:noVBand="1"/>
      </w:tblPr>
      <w:tblGrid>
        <w:gridCol w:w="1390"/>
        <w:gridCol w:w="1381"/>
        <w:gridCol w:w="1490"/>
        <w:gridCol w:w="1564"/>
        <w:gridCol w:w="1989"/>
        <w:gridCol w:w="1878"/>
        <w:gridCol w:w="1915"/>
        <w:gridCol w:w="1829"/>
      </w:tblGrid>
      <w:tr w:rsidR="005B6926" w:rsidRPr="00A45B50" w14:paraId="54EFEF44" w14:textId="77777777" w:rsidTr="00A52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A97A21C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articipant No./Sex</w:t>
            </w:r>
          </w:p>
        </w:tc>
        <w:tc>
          <w:tcPr>
            <w:tcW w:w="0" w:type="auto"/>
          </w:tcPr>
          <w:p w14:paraId="7632BF45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Phenotype</w:t>
            </w:r>
          </w:p>
        </w:tc>
        <w:tc>
          <w:tcPr>
            <w:tcW w:w="0" w:type="auto"/>
          </w:tcPr>
          <w:p w14:paraId="13E0B5A0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0" w:type="auto"/>
          </w:tcPr>
          <w:p w14:paraId="2EA482D5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 to Peak Headache (min)</w:t>
            </w:r>
          </w:p>
        </w:tc>
        <w:tc>
          <w:tcPr>
            <w:tcW w:w="0" w:type="auto"/>
          </w:tcPr>
          <w:p w14:paraId="783BF8B2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Headache Characteristics</w:t>
            </w: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FC0C445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364B6F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mics Usual Migraine-Like Headache</w:t>
            </w: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AF895EC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 Headache</w:t>
            </w: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Time to Onset)</w:t>
            </w:r>
          </w:p>
        </w:tc>
        <w:tc>
          <w:tcPr>
            <w:tcW w:w="0" w:type="auto"/>
          </w:tcPr>
          <w:p w14:paraId="5D9C6C34" w14:textId="77777777" w:rsidR="005B6926" w:rsidRPr="00A45B50" w:rsidRDefault="005B6926" w:rsidP="00A523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rsening of Associated Symptoms</w:t>
            </w: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5B6926" w:rsidRPr="00A45B50" w14:paraId="582E27B5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ADE85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/Male</w:t>
            </w:r>
          </w:p>
        </w:tc>
        <w:tc>
          <w:tcPr>
            <w:tcW w:w="0" w:type="auto"/>
          </w:tcPr>
          <w:p w14:paraId="02F74D7E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H-Like</w:t>
            </w:r>
          </w:p>
        </w:tc>
        <w:tc>
          <w:tcPr>
            <w:tcW w:w="0" w:type="auto"/>
          </w:tcPr>
          <w:p w14:paraId="64647E96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7E5939F3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401120FB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ual       </w:t>
            </w:r>
          </w:p>
        </w:tc>
        <w:tc>
          <w:tcPr>
            <w:tcW w:w="0" w:type="auto"/>
          </w:tcPr>
          <w:p w14:paraId="6C2B00D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80 min</w:t>
            </w:r>
          </w:p>
          <w:p w14:paraId="48CC392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240 min</w:t>
            </w:r>
          </w:p>
          <w:p w14:paraId="5DB89EF2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B6A2B4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6/Pres/+</w:t>
            </w:r>
          </w:p>
          <w:p w14:paraId="0F8C7F6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4/Pres/-</w:t>
            </w:r>
          </w:p>
          <w:p w14:paraId="1BFF5141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lat/5/Pres/-</w:t>
            </w:r>
          </w:p>
        </w:tc>
        <w:tc>
          <w:tcPr>
            <w:tcW w:w="0" w:type="auto"/>
          </w:tcPr>
          <w:p w14:paraId="2CDCFA1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3473F9A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603D9B0A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71B5E3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120 min)</w:t>
            </w:r>
          </w:p>
          <w:p w14:paraId="435B847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28F6334F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1B2243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-/+</w:t>
            </w:r>
          </w:p>
          <w:p w14:paraId="13FE1F8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170C9148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926" w:rsidRPr="00A45B50" w14:paraId="509B778E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63F90" w14:textId="77777777" w:rsidR="005B6926" w:rsidRPr="00A45B50" w:rsidRDefault="005B6926" w:rsidP="00A523F5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45B50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/Female</w:t>
            </w:r>
          </w:p>
          <w:p w14:paraId="53B17E55" w14:textId="77777777" w:rsidR="005B6926" w:rsidRPr="00A45B50" w:rsidRDefault="005B6926" w:rsidP="00A523F5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  <w:p w14:paraId="5B4868DB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EB7B92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graine-Like </w:t>
            </w:r>
          </w:p>
        </w:tc>
        <w:tc>
          <w:tcPr>
            <w:tcW w:w="0" w:type="auto"/>
          </w:tcPr>
          <w:p w14:paraId="7BF033A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48F98C0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287E52B2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ual</w:t>
            </w:r>
          </w:p>
        </w:tc>
        <w:tc>
          <w:tcPr>
            <w:tcW w:w="0" w:type="auto"/>
          </w:tcPr>
          <w:p w14:paraId="11374232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00 min</w:t>
            </w:r>
          </w:p>
          <w:p w14:paraId="0FF32F3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0 min</w:t>
            </w:r>
          </w:p>
          <w:p w14:paraId="7F67FE0A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89BF64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7/Throb/+</w:t>
            </w:r>
          </w:p>
          <w:p w14:paraId="66803F9C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4/Press/-</w:t>
            </w:r>
          </w:p>
          <w:p w14:paraId="61152D2B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8/Throb/+</w:t>
            </w:r>
          </w:p>
        </w:tc>
        <w:tc>
          <w:tcPr>
            <w:tcW w:w="0" w:type="auto"/>
          </w:tcPr>
          <w:p w14:paraId="0472C13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416BE2E1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62EBA189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300 min)</w:t>
            </w:r>
          </w:p>
          <w:p w14:paraId="04A0EFC5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2D1B1AB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03DD3A53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59133314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926" w:rsidRPr="00A45B50" w14:paraId="1132EBA1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67500" w14:textId="77777777" w:rsidR="005B6926" w:rsidRPr="00A45B50" w:rsidRDefault="005B6926" w:rsidP="00A523F5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45B50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3/Male</w:t>
            </w:r>
          </w:p>
          <w:p w14:paraId="650368D9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DA4398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265FF43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4A298FB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377B4B3A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ual</w:t>
            </w:r>
          </w:p>
        </w:tc>
        <w:tc>
          <w:tcPr>
            <w:tcW w:w="0" w:type="auto"/>
          </w:tcPr>
          <w:p w14:paraId="1001D18E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120 min</w:t>
            </w:r>
          </w:p>
          <w:p w14:paraId="30D0F42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0 min</w:t>
            </w:r>
          </w:p>
          <w:p w14:paraId="5B324AA9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6729D6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10/Throb/+</w:t>
            </w:r>
          </w:p>
          <w:p w14:paraId="17BCB49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2/Throb/-</w:t>
            </w:r>
          </w:p>
          <w:p w14:paraId="3D67A62B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lat/8/ Throb/+</w:t>
            </w:r>
          </w:p>
        </w:tc>
        <w:tc>
          <w:tcPr>
            <w:tcW w:w="0" w:type="auto"/>
          </w:tcPr>
          <w:p w14:paraId="4C5E9FC1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65238AAC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1F8BE75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120 min)</w:t>
            </w:r>
          </w:p>
          <w:p w14:paraId="5536BBF0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2FD4BD08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0F64A364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22DCF1BF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926" w:rsidRPr="00A45B50" w14:paraId="36106C18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63EA7" w14:textId="77777777" w:rsidR="005B6926" w:rsidRPr="00A45B50" w:rsidRDefault="005B6926" w:rsidP="00A523F5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45B50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4/Female</w:t>
            </w:r>
          </w:p>
          <w:p w14:paraId="5E1E6B3A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0472C0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55B3120E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51C888EA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15394D15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ual</w:t>
            </w:r>
          </w:p>
        </w:tc>
        <w:tc>
          <w:tcPr>
            <w:tcW w:w="0" w:type="auto"/>
          </w:tcPr>
          <w:p w14:paraId="524ECA76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240 min</w:t>
            </w:r>
          </w:p>
          <w:p w14:paraId="33B9F4AC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0" w:type="auto"/>
          </w:tcPr>
          <w:p w14:paraId="7FEC4239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5/Pres/+</w:t>
            </w:r>
          </w:p>
          <w:p w14:paraId="25B57972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2/Pres/-</w:t>
            </w:r>
          </w:p>
          <w:p w14:paraId="3E00E41B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5/Throb/+</w:t>
            </w:r>
          </w:p>
        </w:tc>
        <w:tc>
          <w:tcPr>
            <w:tcW w:w="0" w:type="auto"/>
          </w:tcPr>
          <w:p w14:paraId="433BA38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61FDED20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57ED876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4E432007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00307B5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5EF9A248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29D39BE5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926" w:rsidRPr="00A45B50" w14:paraId="590C10BA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FAEA2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/Female</w:t>
            </w:r>
          </w:p>
        </w:tc>
        <w:tc>
          <w:tcPr>
            <w:tcW w:w="0" w:type="auto"/>
          </w:tcPr>
          <w:p w14:paraId="07AB557F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52FB980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1904AC9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635E31D0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ual</w:t>
            </w:r>
          </w:p>
        </w:tc>
        <w:tc>
          <w:tcPr>
            <w:tcW w:w="0" w:type="auto"/>
          </w:tcPr>
          <w:p w14:paraId="2FA9D64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120 min</w:t>
            </w:r>
          </w:p>
          <w:p w14:paraId="218F045E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0 min </w:t>
            </w:r>
          </w:p>
        </w:tc>
        <w:tc>
          <w:tcPr>
            <w:tcW w:w="0" w:type="auto"/>
          </w:tcPr>
          <w:p w14:paraId="06A74D10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3/Pres/+</w:t>
            </w:r>
          </w:p>
          <w:p w14:paraId="5B441A28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2/Pres/-</w:t>
            </w:r>
          </w:p>
          <w:p w14:paraId="5EAC44F9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/3/Throb/+</w:t>
            </w:r>
          </w:p>
        </w:tc>
        <w:tc>
          <w:tcPr>
            <w:tcW w:w="0" w:type="auto"/>
          </w:tcPr>
          <w:p w14:paraId="11DEF98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32164C56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1C7B58DC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430CACB0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5849C1B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2098706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131CF5BD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926" w:rsidRPr="00A45B50" w14:paraId="7A3DFC81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A8AD5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/Female</w:t>
            </w:r>
          </w:p>
        </w:tc>
        <w:tc>
          <w:tcPr>
            <w:tcW w:w="0" w:type="auto"/>
          </w:tcPr>
          <w:p w14:paraId="46DCF05C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24FDD13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3850E681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12A7B86F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ual</w:t>
            </w:r>
          </w:p>
        </w:tc>
        <w:tc>
          <w:tcPr>
            <w:tcW w:w="0" w:type="auto"/>
          </w:tcPr>
          <w:p w14:paraId="475B3E6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240 min</w:t>
            </w:r>
          </w:p>
          <w:p w14:paraId="12770670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 min</w:t>
            </w:r>
          </w:p>
        </w:tc>
        <w:tc>
          <w:tcPr>
            <w:tcW w:w="0" w:type="auto"/>
          </w:tcPr>
          <w:p w14:paraId="7B3EAF8E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6/Throb/+</w:t>
            </w:r>
          </w:p>
          <w:p w14:paraId="2EE1D59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8/Throb/+</w:t>
            </w:r>
          </w:p>
          <w:p w14:paraId="28CCF1FB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lat/9/Throb/+</w:t>
            </w:r>
          </w:p>
        </w:tc>
        <w:tc>
          <w:tcPr>
            <w:tcW w:w="0" w:type="auto"/>
          </w:tcPr>
          <w:p w14:paraId="596BED05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1C70B38F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AA52727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180 min)</w:t>
            </w:r>
          </w:p>
          <w:p w14:paraId="1CDBD178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80 min)</w:t>
            </w:r>
          </w:p>
        </w:tc>
        <w:tc>
          <w:tcPr>
            <w:tcW w:w="0" w:type="auto"/>
          </w:tcPr>
          <w:p w14:paraId="37FFBB51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68C1DA48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6FDFDD69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926" w:rsidRPr="00A45B50" w14:paraId="46FCFE0E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CC857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/Female</w:t>
            </w:r>
          </w:p>
        </w:tc>
        <w:tc>
          <w:tcPr>
            <w:tcW w:w="0" w:type="auto"/>
          </w:tcPr>
          <w:p w14:paraId="006E859B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2B08302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742CEFE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7AFCA08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48A6A22C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20 min</w:t>
            </w:r>
          </w:p>
          <w:p w14:paraId="3BA8511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0 min</w:t>
            </w:r>
          </w:p>
        </w:tc>
        <w:tc>
          <w:tcPr>
            <w:tcW w:w="0" w:type="auto"/>
          </w:tcPr>
          <w:p w14:paraId="433AE646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5/Pres/+</w:t>
            </w:r>
          </w:p>
          <w:p w14:paraId="45A0D0E3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3/Pres/+</w:t>
            </w:r>
          </w:p>
          <w:p w14:paraId="457A7CE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6/Throb/+</w:t>
            </w:r>
          </w:p>
        </w:tc>
        <w:tc>
          <w:tcPr>
            <w:tcW w:w="0" w:type="auto"/>
          </w:tcPr>
          <w:p w14:paraId="0716FEC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183966CC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D296AA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68EDCB54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59E51F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25BB8BFC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26F603D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2D82F55D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B4177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8/Female   </w:t>
            </w:r>
          </w:p>
        </w:tc>
        <w:tc>
          <w:tcPr>
            <w:tcW w:w="0" w:type="auto"/>
          </w:tcPr>
          <w:p w14:paraId="2EFB5F07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7C795F7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5751375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61C50B4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5F4D7FBF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60 min</w:t>
            </w:r>
          </w:p>
          <w:p w14:paraId="3B2AB90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120 min</w:t>
            </w:r>
          </w:p>
        </w:tc>
        <w:tc>
          <w:tcPr>
            <w:tcW w:w="0" w:type="auto"/>
          </w:tcPr>
          <w:p w14:paraId="7107FD14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7/Pres/+</w:t>
            </w:r>
          </w:p>
          <w:p w14:paraId="5A84DE6D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2/Pres/-</w:t>
            </w:r>
          </w:p>
          <w:p w14:paraId="3655E6AC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7/Pres/+</w:t>
            </w:r>
          </w:p>
        </w:tc>
        <w:tc>
          <w:tcPr>
            <w:tcW w:w="0" w:type="auto"/>
          </w:tcPr>
          <w:p w14:paraId="187F1D9E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5F9FF4AA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679F56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120 min)</w:t>
            </w:r>
          </w:p>
          <w:p w14:paraId="5FC91E01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190EA2C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-/+/+</w:t>
            </w:r>
          </w:p>
          <w:p w14:paraId="6F7483B5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63ED9BE8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2D03C08C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BC1B6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9/Female</w:t>
            </w:r>
          </w:p>
        </w:tc>
        <w:tc>
          <w:tcPr>
            <w:tcW w:w="0" w:type="auto"/>
          </w:tcPr>
          <w:p w14:paraId="22131D30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52538B8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6A1BE89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4BB6FE6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Usual      </w:t>
            </w:r>
          </w:p>
        </w:tc>
        <w:tc>
          <w:tcPr>
            <w:tcW w:w="0" w:type="auto"/>
          </w:tcPr>
          <w:p w14:paraId="464AF143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80 min</w:t>
            </w:r>
          </w:p>
          <w:p w14:paraId="44167F7E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0 min</w:t>
            </w:r>
          </w:p>
        </w:tc>
        <w:tc>
          <w:tcPr>
            <w:tcW w:w="0" w:type="auto"/>
          </w:tcPr>
          <w:p w14:paraId="2E25CAAF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3/Throb/+</w:t>
            </w:r>
          </w:p>
          <w:p w14:paraId="7ADD611B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2/Pres/+</w:t>
            </w:r>
          </w:p>
          <w:p w14:paraId="19E3383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8/Throb/+</w:t>
            </w:r>
          </w:p>
        </w:tc>
        <w:tc>
          <w:tcPr>
            <w:tcW w:w="0" w:type="auto"/>
          </w:tcPr>
          <w:p w14:paraId="3CF0E6C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00D34F98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5A13D21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360 min)</w:t>
            </w:r>
          </w:p>
          <w:p w14:paraId="55B2FCB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95189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48DC860F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4F0FD24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746D4041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E75E8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/Female</w:t>
            </w:r>
          </w:p>
        </w:tc>
        <w:tc>
          <w:tcPr>
            <w:tcW w:w="0" w:type="auto"/>
          </w:tcPr>
          <w:p w14:paraId="53FDFDDA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5200735A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765637C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64A5F52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Usual         </w:t>
            </w:r>
          </w:p>
        </w:tc>
        <w:tc>
          <w:tcPr>
            <w:tcW w:w="0" w:type="auto"/>
          </w:tcPr>
          <w:p w14:paraId="4DBBA82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600 min</w:t>
            </w:r>
          </w:p>
          <w:p w14:paraId="332F7E3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0 min</w:t>
            </w:r>
          </w:p>
        </w:tc>
        <w:tc>
          <w:tcPr>
            <w:tcW w:w="0" w:type="auto"/>
          </w:tcPr>
          <w:p w14:paraId="400AFDB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9/Throb/+</w:t>
            </w:r>
          </w:p>
          <w:p w14:paraId="00B3621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3/Pres/-</w:t>
            </w:r>
          </w:p>
          <w:p w14:paraId="7CC6F0A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5/Pres/</w:t>
            </w:r>
          </w:p>
        </w:tc>
        <w:tc>
          <w:tcPr>
            <w:tcW w:w="0" w:type="auto"/>
          </w:tcPr>
          <w:p w14:paraId="770C4BB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2DC2285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C93532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30 min)</w:t>
            </w:r>
          </w:p>
          <w:p w14:paraId="0AE8B637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CA30951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35A917C8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330225B4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3433B7FD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703F6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/Female</w:t>
            </w:r>
          </w:p>
        </w:tc>
        <w:tc>
          <w:tcPr>
            <w:tcW w:w="0" w:type="auto"/>
          </w:tcPr>
          <w:p w14:paraId="256FC212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4B74EDE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5FD69333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45D9E9C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53EAB130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60 min</w:t>
            </w:r>
          </w:p>
          <w:p w14:paraId="6D9C713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50 min</w:t>
            </w:r>
          </w:p>
        </w:tc>
        <w:tc>
          <w:tcPr>
            <w:tcW w:w="0" w:type="auto"/>
          </w:tcPr>
          <w:p w14:paraId="25B0A267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9/Throb/+</w:t>
            </w:r>
          </w:p>
          <w:p w14:paraId="0453054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5/Pres/-</w:t>
            </w:r>
          </w:p>
          <w:p w14:paraId="7FFEA060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8/Throb/-</w:t>
            </w:r>
          </w:p>
        </w:tc>
        <w:tc>
          <w:tcPr>
            <w:tcW w:w="0" w:type="auto"/>
          </w:tcPr>
          <w:p w14:paraId="665B816D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5F812AD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95601D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300 min)</w:t>
            </w:r>
          </w:p>
          <w:p w14:paraId="7391F06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0C12C30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-/-</w:t>
            </w:r>
          </w:p>
          <w:p w14:paraId="4DC8F5E5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318E1E78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14BFB60B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628F2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2/Female</w:t>
            </w:r>
          </w:p>
        </w:tc>
        <w:tc>
          <w:tcPr>
            <w:tcW w:w="0" w:type="auto"/>
          </w:tcPr>
          <w:p w14:paraId="35FDA30E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5E65337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6B734A5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Placebo</w:t>
            </w:r>
          </w:p>
          <w:p w14:paraId="40F7F912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041AFEF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240 min</w:t>
            </w:r>
          </w:p>
          <w:p w14:paraId="1AB4BC0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180 min</w:t>
            </w:r>
          </w:p>
        </w:tc>
        <w:tc>
          <w:tcPr>
            <w:tcW w:w="0" w:type="auto"/>
          </w:tcPr>
          <w:p w14:paraId="229F0289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5/Pres/+</w:t>
            </w:r>
          </w:p>
          <w:p w14:paraId="4931040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4/Throb/+</w:t>
            </w:r>
          </w:p>
          <w:p w14:paraId="78738A14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4/Pres/</w:t>
            </w:r>
          </w:p>
        </w:tc>
        <w:tc>
          <w:tcPr>
            <w:tcW w:w="0" w:type="auto"/>
          </w:tcPr>
          <w:p w14:paraId="03851AC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2461F5C7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D1E9BD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240 min)</w:t>
            </w:r>
          </w:p>
          <w:p w14:paraId="7A4CC0E5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660 min)</w:t>
            </w:r>
          </w:p>
          <w:p w14:paraId="6D9109D3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2CE6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-/+/+</w:t>
            </w:r>
          </w:p>
          <w:p w14:paraId="6825FF4A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-/+/+</w:t>
            </w:r>
          </w:p>
        </w:tc>
      </w:tr>
      <w:tr w:rsidR="005B6926" w:rsidRPr="00A45B50" w14:paraId="6A41C5A7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776A6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3/Male</w:t>
            </w:r>
          </w:p>
        </w:tc>
        <w:tc>
          <w:tcPr>
            <w:tcW w:w="0" w:type="auto"/>
          </w:tcPr>
          <w:p w14:paraId="2E4F900E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3D562315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2C8CA6B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</w:t>
            </w:r>
          </w:p>
          <w:p w14:paraId="2AE5466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38CB8C0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0 min</w:t>
            </w:r>
          </w:p>
          <w:p w14:paraId="73C8C15C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600 min </w:t>
            </w:r>
          </w:p>
        </w:tc>
        <w:tc>
          <w:tcPr>
            <w:tcW w:w="0" w:type="auto"/>
          </w:tcPr>
          <w:p w14:paraId="77AEE32D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7/Pres/+</w:t>
            </w:r>
          </w:p>
          <w:p w14:paraId="0B4E1FD3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6/Pres/+</w:t>
            </w:r>
          </w:p>
          <w:p w14:paraId="4F27997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8/Throb/+</w:t>
            </w:r>
          </w:p>
        </w:tc>
        <w:tc>
          <w:tcPr>
            <w:tcW w:w="0" w:type="auto"/>
          </w:tcPr>
          <w:p w14:paraId="3D379D29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1994FE7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3F2190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240 min)</w:t>
            </w:r>
          </w:p>
          <w:p w14:paraId="79B6210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420 min)</w:t>
            </w:r>
          </w:p>
        </w:tc>
        <w:tc>
          <w:tcPr>
            <w:tcW w:w="0" w:type="auto"/>
          </w:tcPr>
          <w:p w14:paraId="5B1E6921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-/+/+</w:t>
            </w:r>
          </w:p>
          <w:p w14:paraId="38B3F16D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-/+/+</w:t>
            </w:r>
          </w:p>
        </w:tc>
      </w:tr>
      <w:tr w:rsidR="005B6926" w:rsidRPr="00A45B50" w14:paraId="55089E85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87673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4/Female</w:t>
            </w:r>
          </w:p>
        </w:tc>
        <w:tc>
          <w:tcPr>
            <w:tcW w:w="0" w:type="auto"/>
          </w:tcPr>
          <w:p w14:paraId="0EF5115E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6AA7F2BA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4817B086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 </w:t>
            </w:r>
          </w:p>
          <w:p w14:paraId="4FDBCE2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3E81C22F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0 min</w:t>
            </w:r>
          </w:p>
          <w:p w14:paraId="13034823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240 min</w:t>
            </w:r>
          </w:p>
        </w:tc>
        <w:tc>
          <w:tcPr>
            <w:tcW w:w="0" w:type="auto"/>
          </w:tcPr>
          <w:p w14:paraId="7FF32FF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6/Throb/+</w:t>
            </w:r>
          </w:p>
          <w:p w14:paraId="2F8515D7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5/Pres/-</w:t>
            </w:r>
          </w:p>
          <w:p w14:paraId="1FA3A89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8/Throb/+</w:t>
            </w:r>
          </w:p>
        </w:tc>
        <w:tc>
          <w:tcPr>
            <w:tcW w:w="0" w:type="auto"/>
          </w:tcPr>
          <w:p w14:paraId="6488116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5311A1F8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67F8E5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30 min)</w:t>
            </w:r>
          </w:p>
          <w:p w14:paraId="4684AB59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AAE45F4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-</w:t>
            </w:r>
          </w:p>
          <w:p w14:paraId="3ABE8C90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3B2351D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7BA9AD30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62B3C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5/Female</w:t>
            </w:r>
          </w:p>
        </w:tc>
        <w:tc>
          <w:tcPr>
            <w:tcW w:w="0" w:type="auto"/>
          </w:tcPr>
          <w:p w14:paraId="55A56B3F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4610308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76232A7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 </w:t>
            </w:r>
          </w:p>
          <w:p w14:paraId="3E2145F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1D85DEB0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600 min</w:t>
            </w:r>
          </w:p>
          <w:p w14:paraId="33BCC421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80 min</w:t>
            </w:r>
          </w:p>
        </w:tc>
        <w:tc>
          <w:tcPr>
            <w:tcW w:w="0" w:type="auto"/>
          </w:tcPr>
          <w:p w14:paraId="6BBCF6AF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7/Pres/-</w:t>
            </w:r>
          </w:p>
          <w:p w14:paraId="4B508977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4/Pres/-</w:t>
            </w:r>
          </w:p>
          <w:p w14:paraId="6BB677A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8/Pres/+</w:t>
            </w:r>
          </w:p>
        </w:tc>
        <w:tc>
          <w:tcPr>
            <w:tcW w:w="0" w:type="auto"/>
          </w:tcPr>
          <w:p w14:paraId="5219A201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3C68D3C2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C9099B0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7264B11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BEB2D2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2831056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B6926" w:rsidRPr="00A45B50" w14:paraId="43BCB71A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60A0B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6/Female</w:t>
            </w:r>
          </w:p>
        </w:tc>
        <w:tc>
          <w:tcPr>
            <w:tcW w:w="0" w:type="auto"/>
          </w:tcPr>
          <w:p w14:paraId="609C085C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5CF98C62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6C8B791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</w:t>
            </w:r>
          </w:p>
          <w:p w14:paraId="3DB08FD7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398AFEF3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540 min</w:t>
            </w:r>
          </w:p>
          <w:p w14:paraId="246393E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00 min</w:t>
            </w:r>
          </w:p>
        </w:tc>
        <w:tc>
          <w:tcPr>
            <w:tcW w:w="0" w:type="auto"/>
          </w:tcPr>
          <w:p w14:paraId="1B2F01A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6/Pres/-</w:t>
            </w:r>
          </w:p>
          <w:p w14:paraId="755E541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4/Pres/-</w:t>
            </w:r>
          </w:p>
          <w:p w14:paraId="3ECD68C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7/Pres/+</w:t>
            </w:r>
          </w:p>
        </w:tc>
        <w:tc>
          <w:tcPr>
            <w:tcW w:w="0" w:type="auto"/>
          </w:tcPr>
          <w:p w14:paraId="6938589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31ABF765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D3EA34D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570B90FF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1C6602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62647A82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B6926" w:rsidRPr="00A45B50" w14:paraId="506BAF64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92D2C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lastRenderedPageBreak/>
              <w:t>17/Male</w:t>
            </w:r>
          </w:p>
        </w:tc>
        <w:tc>
          <w:tcPr>
            <w:tcW w:w="0" w:type="auto"/>
          </w:tcPr>
          <w:p w14:paraId="75D6CAD2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4C2FD253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61A4938A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</w:t>
            </w:r>
          </w:p>
          <w:p w14:paraId="01BD09B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4C2AC9F6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00 min</w:t>
            </w:r>
          </w:p>
          <w:p w14:paraId="2092AE5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00 min</w:t>
            </w:r>
          </w:p>
        </w:tc>
        <w:tc>
          <w:tcPr>
            <w:tcW w:w="0" w:type="auto"/>
          </w:tcPr>
          <w:p w14:paraId="36375DDB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4/Pres/-</w:t>
            </w:r>
          </w:p>
          <w:p w14:paraId="05186604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6/Pres/-</w:t>
            </w:r>
          </w:p>
          <w:p w14:paraId="140E578F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8/Throb/+</w:t>
            </w:r>
          </w:p>
        </w:tc>
        <w:tc>
          <w:tcPr>
            <w:tcW w:w="0" w:type="auto"/>
          </w:tcPr>
          <w:p w14:paraId="0541D3F5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496D0AA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73ED91F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411C7166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B37288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0E1B828A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B6926" w:rsidRPr="00A45B50" w14:paraId="29C8958E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45F33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8/Female</w:t>
            </w:r>
          </w:p>
        </w:tc>
        <w:tc>
          <w:tcPr>
            <w:tcW w:w="0" w:type="auto"/>
          </w:tcPr>
          <w:p w14:paraId="4A35197E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721FDB2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4B283679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 </w:t>
            </w:r>
          </w:p>
          <w:p w14:paraId="60BE93C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0A39032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120 min</w:t>
            </w:r>
          </w:p>
          <w:p w14:paraId="4839D2C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60 min</w:t>
            </w:r>
          </w:p>
        </w:tc>
        <w:tc>
          <w:tcPr>
            <w:tcW w:w="0" w:type="auto"/>
          </w:tcPr>
          <w:p w14:paraId="6D588C5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8/Throb/+</w:t>
            </w:r>
          </w:p>
          <w:p w14:paraId="790DA4B9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4/Throb/+</w:t>
            </w:r>
          </w:p>
          <w:p w14:paraId="1B753E6D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7/Throb/+</w:t>
            </w:r>
          </w:p>
        </w:tc>
        <w:tc>
          <w:tcPr>
            <w:tcW w:w="0" w:type="auto"/>
          </w:tcPr>
          <w:p w14:paraId="7BE8A0C1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</w:t>
            </w:r>
          </w:p>
          <w:p w14:paraId="266BFF0E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82487F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120 min)</w:t>
            </w:r>
          </w:p>
          <w:p w14:paraId="4C81CED3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AE84D4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+/+</w:t>
            </w:r>
          </w:p>
          <w:p w14:paraId="2CEA0B84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B6926" w:rsidRPr="00A45B50" w14:paraId="57174E01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E30D2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9/Male</w:t>
            </w:r>
          </w:p>
        </w:tc>
        <w:tc>
          <w:tcPr>
            <w:tcW w:w="0" w:type="auto"/>
          </w:tcPr>
          <w:p w14:paraId="14439FAA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0150F92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1A731015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 </w:t>
            </w:r>
          </w:p>
          <w:p w14:paraId="4B3CB0F9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725E2066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00 min</w:t>
            </w:r>
          </w:p>
          <w:p w14:paraId="200DECC8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600 min</w:t>
            </w:r>
          </w:p>
        </w:tc>
        <w:tc>
          <w:tcPr>
            <w:tcW w:w="0" w:type="auto"/>
          </w:tcPr>
          <w:p w14:paraId="5141749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5/Throb/+</w:t>
            </w:r>
          </w:p>
          <w:p w14:paraId="5721DC8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3/Pres/-</w:t>
            </w:r>
          </w:p>
          <w:p w14:paraId="4917136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8/Comb/+</w:t>
            </w:r>
          </w:p>
        </w:tc>
        <w:tc>
          <w:tcPr>
            <w:tcW w:w="0" w:type="auto"/>
          </w:tcPr>
          <w:p w14:paraId="1550D5ED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592BA7B5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ACDB6F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300 min)</w:t>
            </w:r>
          </w:p>
          <w:p w14:paraId="40F06D35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29A5781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-/+/+</w:t>
            </w:r>
          </w:p>
          <w:p w14:paraId="561BD41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04A55E17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5B6926" w:rsidRPr="00A45B50" w14:paraId="7EAF5864" w14:textId="77777777" w:rsidTr="00A52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8584D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0/Female</w:t>
            </w:r>
          </w:p>
        </w:tc>
        <w:tc>
          <w:tcPr>
            <w:tcW w:w="0" w:type="auto"/>
          </w:tcPr>
          <w:p w14:paraId="250056F1" w14:textId="77777777" w:rsidR="005B6926" w:rsidRPr="00A45B50" w:rsidRDefault="005B6926" w:rsidP="00A523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ine-Like</w:t>
            </w:r>
          </w:p>
        </w:tc>
        <w:tc>
          <w:tcPr>
            <w:tcW w:w="0" w:type="auto"/>
          </w:tcPr>
          <w:p w14:paraId="191434A5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3734504B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 </w:t>
            </w:r>
          </w:p>
          <w:p w14:paraId="6CF9297B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2DB94487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360 min</w:t>
            </w:r>
          </w:p>
          <w:p w14:paraId="3786B7A6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0 min</w:t>
            </w:r>
          </w:p>
        </w:tc>
        <w:tc>
          <w:tcPr>
            <w:tcW w:w="0" w:type="auto"/>
          </w:tcPr>
          <w:p w14:paraId="46403585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7/Pres/+</w:t>
            </w:r>
          </w:p>
          <w:p w14:paraId="2851FD78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1/Pres/-</w:t>
            </w:r>
          </w:p>
          <w:p w14:paraId="6C75A960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nilat/7/Pres/+</w:t>
            </w:r>
          </w:p>
        </w:tc>
        <w:tc>
          <w:tcPr>
            <w:tcW w:w="0" w:type="auto"/>
          </w:tcPr>
          <w:p w14:paraId="78EFBE55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2065C9D4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BFC82BC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Yes (240 min)</w:t>
            </w:r>
          </w:p>
          <w:p w14:paraId="21305365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5FC0F26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+/-/-</w:t>
            </w:r>
          </w:p>
          <w:p w14:paraId="41DE0D41" w14:textId="77777777" w:rsidR="005B6926" w:rsidRPr="00A45B50" w:rsidRDefault="005B6926" w:rsidP="00A523F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B6926" w:rsidRPr="00A45B50" w14:paraId="7214FA9A" w14:textId="77777777" w:rsidTr="00A5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DEF61B" w14:textId="77777777" w:rsidR="005B6926" w:rsidRPr="00A45B50" w:rsidRDefault="005B6926" w:rsidP="00A523F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45B5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/Female</w:t>
            </w:r>
          </w:p>
        </w:tc>
        <w:tc>
          <w:tcPr>
            <w:tcW w:w="0" w:type="auto"/>
          </w:tcPr>
          <w:p w14:paraId="2F94345D" w14:textId="77777777" w:rsidR="005B6926" w:rsidRPr="00A45B50" w:rsidRDefault="005B6926" w:rsidP="00A523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A45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H-Like</w:t>
            </w:r>
          </w:p>
        </w:tc>
        <w:tc>
          <w:tcPr>
            <w:tcW w:w="0" w:type="auto"/>
          </w:tcPr>
          <w:p w14:paraId="63A9A35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Cilostazol</w:t>
            </w:r>
          </w:p>
          <w:p w14:paraId="7DECD683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 xml:space="preserve">Placebo     </w:t>
            </w:r>
          </w:p>
          <w:p w14:paraId="01EE547B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Usual</w:t>
            </w:r>
          </w:p>
        </w:tc>
        <w:tc>
          <w:tcPr>
            <w:tcW w:w="0" w:type="auto"/>
          </w:tcPr>
          <w:p w14:paraId="2F2BB3F3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80 min</w:t>
            </w:r>
          </w:p>
          <w:p w14:paraId="3AA32CC6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420 min</w:t>
            </w:r>
          </w:p>
        </w:tc>
        <w:tc>
          <w:tcPr>
            <w:tcW w:w="0" w:type="auto"/>
          </w:tcPr>
          <w:p w14:paraId="20F97AF4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5/Pres/+</w:t>
            </w:r>
          </w:p>
          <w:p w14:paraId="1DEEA002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3/Pres/+</w:t>
            </w:r>
          </w:p>
          <w:p w14:paraId="667D3D7F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Bilat/4/Pres/-</w:t>
            </w:r>
          </w:p>
        </w:tc>
        <w:tc>
          <w:tcPr>
            <w:tcW w:w="0" w:type="auto"/>
          </w:tcPr>
          <w:p w14:paraId="6DAD29FE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2730F4F4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C31FBE6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  <w:p w14:paraId="4499766E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612590" w14:textId="77777777" w:rsidR="005B6926" w:rsidRPr="00A45B50" w:rsidRDefault="005B6926" w:rsidP="00A523F5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  <w:p w14:paraId="7FEAE9B6" w14:textId="77777777" w:rsidR="005B6926" w:rsidRPr="00A45B50" w:rsidRDefault="005B6926" w:rsidP="00A523F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45B50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29DEE028" w14:textId="77777777" w:rsidR="005B6926" w:rsidRPr="000D3259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No, number; TTH, tension-type headache; Bilat, bilateral; Throb, throbbing; Unilat, unilateral; Pres, pressing: NA, not applicable; Comb, combined throbbing and pressing quality of headache. </w:t>
      </w:r>
    </w:p>
    <w:p w14:paraId="664A1BE5" w14:textId="77777777" w:rsidR="005B6926" w:rsidRPr="000D3259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a Localization (unilateral, bilateral) / pain intensity (11-point numeric rating scale, with 0 indicating no headache and 10 indicating the worst headache imaginable) / quality of headache (throbbing, pressing, combined throbbing and pressing) / aggravation of headache by routine physical activity (plus denotes presence, minus denotes absence). </w:t>
      </w:r>
    </w:p>
    <w:p w14:paraId="441D1754" w14:textId="77777777" w:rsidR="005B6926" w:rsidRPr="000D3259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b The participant is asked to determine whether the headache following </w:t>
      </w:r>
      <w:r w:rsidRPr="00862903">
        <w:rPr>
          <w:rFonts w:ascii="Times New Roman" w:hAnsi="Times New Roman" w:cs="Times New Roman"/>
          <w:sz w:val="20"/>
          <w:szCs w:val="20"/>
          <w:lang w:val="en-US"/>
        </w:rPr>
        <w:t>Cilostazo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or placebo </w:t>
      </w:r>
      <w:r>
        <w:rPr>
          <w:rFonts w:ascii="Times New Roman" w:hAnsi="Times New Roman" w:cs="Times New Roman"/>
          <w:sz w:val="20"/>
          <w:szCs w:val="20"/>
          <w:lang w:val="en-US"/>
        </w:rPr>
        <w:t>intake</w:t>
      </w: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 resembles his/her, if applicable, usual migraine-like headache. </w:t>
      </w:r>
    </w:p>
    <w:p w14:paraId="2B14C403" w14:textId="77777777" w:rsidR="005B6926" w:rsidRPr="000D3259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c Migraine-like headache is defined by the criteria outlined in Table 1. </w:t>
      </w:r>
    </w:p>
    <w:p w14:paraId="56B08067" w14:textId="77777777" w:rsidR="005B6926" w:rsidRPr="000D3259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ssociated symptoms are nausea, photophobia, and phonophobia. Worsening is defined as an increase in the severity of these symptoms at the onset of migraine-like headache compared with baseline (i.e., time of </w:t>
      </w:r>
      <w:r>
        <w:rPr>
          <w:rFonts w:ascii="Times New Roman" w:hAnsi="Times New Roman" w:cs="Times New Roman"/>
          <w:sz w:val="20"/>
          <w:szCs w:val="20"/>
          <w:lang w:val="en-US"/>
        </w:rPr>
        <w:t>drug intake</w:t>
      </w: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 start), as rated on a 4-point Likert scale (0 = none, 1 = mild, 2 = moderate, 3 = severe).  </w:t>
      </w:r>
    </w:p>
    <w:p w14:paraId="4C3ADD0A" w14:textId="77777777" w:rsidR="005B6926" w:rsidRPr="005C7E0A" w:rsidRDefault="005B6926" w:rsidP="005B6926">
      <w:pPr>
        <w:rPr>
          <w:rFonts w:ascii="Times New Roman" w:hAnsi="Times New Roman" w:cs="Times New Roman"/>
          <w:color w:val="FF0000"/>
          <w:lang w:val="en-US"/>
        </w:rPr>
      </w:pPr>
    </w:p>
    <w:p w14:paraId="093E9883" w14:textId="77777777" w:rsidR="005B6926" w:rsidRPr="00602B4A" w:rsidRDefault="005B6926" w:rsidP="005B6926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16D7ED4" w14:textId="77777777" w:rsidR="005B6926" w:rsidRPr="006B7ABC" w:rsidRDefault="005B6926" w:rsidP="005B6926">
      <w:pPr>
        <w:rPr>
          <w:lang w:val="en-US"/>
        </w:rPr>
      </w:pPr>
    </w:p>
    <w:p w14:paraId="32723ACD" w14:textId="77777777" w:rsidR="005B6926" w:rsidRDefault="005B69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B6926" w:rsidSect="008B384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EC305" w14:textId="77777777" w:rsidR="008B3841" w:rsidRDefault="008B3841" w:rsidP="000D3259">
      <w:pPr>
        <w:spacing w:after="0" w:line="240" w:lineRule="auto"/>
      </w:pPr>
      <w:r>
        <w:separator/>
      </w:r>
    </w:p>
  </w:endnote>
  <w:endnote w:type="continuationSeparator" w:id="0">
    <w:p w14:paraId="403F90A5" w14:textId="77777777" w:rsidR="008B3841" w:rsidRDefault="008B3841" w:rsidP="000D3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A4FA7" w14:textId="77777777" w:rsidR="008B3841" w:rsidRDefault="008B3841" w:rsidP="000D3259">
      <w:pPr>
        <w:spacing w:after="0" w:line="240" w:lineRule="auto"/>
      </w:pPr>
      <w:r>
        <w:separator/>
      </w:r>
    </w:p>
  </w:footnote>
  <w:footnote w:type="continuationSeparator" w:id="0">
    <w:p w14:paraId="49B11026" w14:textId="77777777" w:rsidR="008B3841" w:rsidRDefault="008B3841" w:rsidP="000D3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8EA580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DF26D4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5870209">
    <w:abstractNumId w:val="1"/>
  </w:num>
  <w:num w:numId="2" w16cid:durableId="965546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259"/>
    <w:rsid w:val="000548B1"/>
    <w:rsid w:val="000D3259"/>
    <w:rsid w:val="000D6D35"/>
    <w:rsid w:val="00134D78"/>
    <w:rsid w:val="00355BF3"/>
    <w:rsid w:val="00415BD1"/>
    <w:rsid w:val="004E2BA0"/>
    <w:rsid w:val="00597763"/>
    <w:rsid w:val="005B6926"/>
    <w:rsid w:val="00716CBA"/>
    <w:rsid w:val="00776575"/>
    <w:rsid w:val="007C0BBA"/>
    <w:rsid w:val="008B3841"/>
    <w:rsid w:val="00922298"/>
    <w:rsid w:val="00A00CEA"/>
    <w:rsid w:val="00A21A07"/>
    <w:rsid w:val="00AE39DA"/>
    <w:rsid w:val="00BB09AC"/>
    <w:rsid w:val="00CA37D5"/>
    <w:rsid w:val="00E27B02"/>
    <w:rsid w:val="00E76F3E"/>
    <w:rsid w:val="00F6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F278F7"/>
  <w15:chartTrackingRefBased/>
  <w15:docId w15:val="{FF8CF467-782B-4CA0-A253-7576E442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D3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D32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D32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5">
    <w:name w:val="Plain Table 5"/>
    <w:basedOn w:val="Tabel-Normal"/>
    <w:uiPriority w:val="45"/>
    <w:rsid w:val="000D32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nafstand">
    <w:name w:val="No Spacing"/>
    <w:uiPriority w:val="1"/>
    <w:qFormat/>
    <w:rsid w:val="000D3259"/>
    <w:pPr>
      <w:spacing w:after="0" w:line="480" w:lineRule="auto"/>
    </w:pPr>
    <w:rPr>
      <w:rFonts w:ascii="Times New Roman" w:hAnsi="Times New Roman" w:cs="Times New Roman"/>
      <w:sz w:val="18"/>
      <w:szCs w:val="18"/>
      <w:lang w:val="en-US"/>
    </w:rPr>
  </w:style>
  <w:style w:type="paragraph" w:styleId="Opstilling-punkttegn">
    <w:name w:val="List Bullet"/>
    <w:basedOn w:val="Normal"/>
    <w:uiPriority w:val="99"/>
    <w:semiHidden/>
    <w:unhideWhenUsed/>
    <w:rsid w:val="000D3259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0D3259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0D32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D32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D32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0D32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D3259"/>
  </w:style>
  <w:style w:type="paragraph" w:styleId="Sidefod">
    <w:name w:val="footer"/>
    <w:basedOn w:val="Normal"/>
    <w:link w:val="SidefodTegn"/>
    <w:uiPriority w:val="99"/>
    <w:unhideWhenUsed/>
    <w:rsid w:val="000D32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D3259"/>
  </w:style>
  <w:style w:type="table" w:styleId="Tabel-Gitter">
    <w:name w:val="Table Grid"/>
    <w:basedOn w:val="Tabel-Normal"/>
    <w:uiPriority w:val="39"/>
    <w:rsid w:val="000D3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3">
    <w:name w:val="Grid Table 3"/>
    <w:basedOn w:val="Tabel-Normal"/>
    <w:uiPriority w:val="48"/>
    <w:rsid w:val="000D32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134D7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34D7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34D7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4D7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4D78"/>
    <w:rPr>
      <w:b/>
      <w:bCs/>
      <w:sz w:val="20"/>
      <w:szCs w:val="20"/>
    </w:rPr>
  </w:style>
  <w:style w:type="table" w:customStyle="1" w:styleId="Gittertabel21">
    <w:name w:val="Gittertabel 21"/>
    <w:basedOn w:val="Tabel-Normal"/>
    <w:uiPriority w:val="47"/>
    <w:rsid w:val="00415BD1"/>
    <w:pPr>
      <w:spacing w:before="24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415BD1"/>
    <w:pPr>
      <w:autoSpaceDE w:val="0"/>
      <w:autoSpaceDN w:val="0"/>
      <w:adjustRightInd w:val="0"/>
      <w:spacing w:before="240" w:after="0" w:line="240" w:lineRule="auto"/>
    </w:pPr>
    <w:rPr>
      <w:rFonts w:ascii="Wingdings" w:hAnsi="Wingdings" w:cs="Wingding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57</Words>
  <Characters>7058</Characters>
  <Application>Microsoft Office Word</Application>
  <DocSecurity>0</DocSecurity>
  <Lines>58</Lines>
  <Paragraphs>16</Paragraphs>
  <ScaleCrop>false</ScaleCrop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Ashina</dc:creator>
  <cp:keywords/>
  <dc:description/>
  <cp:lastModifiedBy>Haidar Al-Khazali</cp:lastModifiedBy>
  <cp:revision>7</cp:revision>
  <dcterms:created xsi:type="dcterms:W3CDTF">2023-06-19T06:08:00Z</dcterms:created>
  <dcterms:modified xsi:type="dcterms:W3CDTF">2024-02-11T09:59:00Z</dcterms:modified>
</cp:coreProperties>
</file>